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272" w:rsidRDefault="00BF5AE7" w:rsidP="00285272">
      <w:pPr>
        <w:spacing w:after="0" w:line="480" w:lineRule="auto"/>
        <w:jc w:val="center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 5 Table</w:t>
      </w:r>
      <w:r w:rsidR="00285272">
        <w:rPr>
          <w:rFonts w:ascii="Arial" w:hAnsi="Arial" w:cs="Arial"/>
        </w:rPr>
        <w:t>: Comparison of kinase gene expression between primary tumors from metastatic and non-metastatic patients at baseline</w:t>
      </w:r>
      <w:r w:rsidR="00285272">
        <w:rPr>
          <w:rFonts w:ascii="Arial" w:hAnsi="Arial" w:cs="Arial"/>
          <w:vertAlign w:val="superscript"/>
        </w:rPr>
        <w:t>*</w:t>
      </w:r>
    </w:p>
    <w:tbl>
      <w:tblPr>
        <w:tblStyle w:val="TableGrid"/>
        <w:tblW w:w="6767" w:type="dxa"/>
        <w:jc w:val="center"/>
        <w:tblLook w:val="04A0" w:firstRow="1" w:lastRow="0" w:firstColumn="1" w:lastColumn="0" w:noHBand="0" w:noVBand="1"/>
      </w:tblPr>
      <w:tblGrid>
        <w:gridCol w:w="1684"/>
        <w:gridCol w:w="1501"/>
        <w:gridCol w:w="1501"/>
        <w:gridCol w:w="2081"/>
      </w:tblGrid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64A6B">
              <w:rPr>
                <w:rFonts w:ascii="Arial" w:eastAsia="Times New Roman" w:hAnsi="Arial" w:cs="Arial"/>
                <w:b/>
                <w:color w:val="000000"/>
              </w:rPr>
              <w:t>Genes</w:t>
            </w:r>
          </w:p>
        </w:tc>
        <w:tc>
          <w:tcPr>
            <w:tcW w:w="1501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A64A6B">
              <w:rPr>
                <w:rFonts w:ascii="Arial" w:eastAsia="Times New Roman" w:hAnsi="Arial" w:cs="Arial"/>
                <w:b/>
                <w:color w:val="000000"/>
              </w:rPr>
              <w:t>baseMean</w:t>
            </w:r>
            <w:proofErr w:type="spellEnd"/>
          </w:p>
        </w:tc>
        <w:tc>
          <w:tcPr>
            <w:tcW w:w="1501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64A6B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  <w:tc>
          <w:tcPr>
            <w:tcW w:w="2081" w:type="dxa"/>
            <w:noWrap/>
            <w:hideMark/>
          </w:tcPr>
          <w:p w:rsidR="00285272" w:rsidRPr="00A64A6B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64A6B">
              <w:rPr>
                <w:rFonts w:ascii="Arial" w:eastAsia="Times New Roman" w:hAnsi="Arial" w:cs="Arial"/>
                <w:b/>
                <w:color w:val="000000"/>
              </w:rPr>
              <w:t>adjusted p-value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LK1.5347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96.0457865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38E-11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6.11E-09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UB1.699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05.0702043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5.53E-11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12E-0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NEK2.4751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34.7448277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06E-09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25E-0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KMYT1.908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27.979256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.95E-09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8.50E-0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UB1B.701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17.1315566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7.21E-08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34E-0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IKBKE.9641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90.903434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7.71E-08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57E-0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RKCE.5581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019.701344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31E-07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7.15E-0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AURKA.6790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50.417601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43E-07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.15E-0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EPHB2.204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95.065786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.05E-06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10177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LK4.10733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63.6415794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.23E-05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36783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KALRN.8997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406.181347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100242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1134683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TYRO3.7301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23.7380396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188902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180079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LK.640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8.63650797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0516022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387732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DYRK4.879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793.3120927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1850934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00992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CHEK1.1111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85.6268453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2144145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127258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CDC7.8317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55.521446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2564082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291985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ROS1.609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3.953632703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04790007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2072041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IRAK3.11213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60.0589226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0440255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3724401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BTK.695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586.8544689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1418499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39666649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TEC.7006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72.6757292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191853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5865717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AATK.9625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58.416727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3208428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8541001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DGFRA.5156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000.23923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35574751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092424174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ADCK1.57143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86.7812195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179187366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30517491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ROR2.4920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13.6634376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206203462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33818493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EPHA3.2042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1026.715834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347341424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9052240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CAMK4.814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59.995104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423912964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563692841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ASK.2317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55.7815975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773377684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4233069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MAPK11.5600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887.6018599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23426903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7795275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RKCQ.558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418.5145693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2582959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7972583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MAPK12.6300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892.6982231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866374569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08388675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EPHB3.2049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81.5460013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43624285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60356098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PRKCA.5578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2214.193044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7957126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8494986</w:t>
            </w:r>
          </w:p>
        </w:tc>
      </w:tr>
      <w:tr w:rsidR="00285272" w:rsidRPr="00D94BF5" w:rsidTr="00E206DE">
        <w:trPr>
          <w:trHeight w:val="300"/>
          <w:jc w:val="center"/>
        </w:trPr>
        <w:tc>
          <w:tcPr>
            <w:tcW w:w="1684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FES.2242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957.7169783</w:t>
            </w:r>
          </w:p>
        </w:tc>
        <w:tc>
          <w:tcPr>
            <w:tcW w:w="150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93352747</w:t>
            </w:r>
          </w:p>
        </w:tc>
        <w:tc>
          <w:tcPr>
            <w:tcW w:w="2081" w:type="dxa"/>
            <w:noWrap/>
            <w:hideMark/>
          </w:tcPr>
          <w:p w:rsidR="00285272" w:rsidRPr="00D94BF5" w:rsidRDefault="00285272" w:rsidP="006747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94BF5">
              <w:rPr>
                <w:rFonts w:ascii="Arial" w:eastAsia="Times New Roman" w:hAnsi="Arial" w:cs="Arial"/>
                <w:color w:val="000000"/>
              </w:rPr>
              <w:t>0.994436136</w:t>
            </w:r>
          </w:p>
        </w:tc>
      </w:tr>
    </w:tbl>
    <w:p w:rsidR="00285272" w:rsidRDefault="00285272" w:rsidP="0028527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Comparing TCGA patients who had metastasis at baseline (n=79) vs. those who did not (n=418).  </w:t>
      </w:r>
      <w:proofErr w:type="spellStart"/>
      <w:proofErr w:type="gramStart"/>
      <w:r>
        <w:rPr>
          <w:rFonts w:ascii="Arial" w:hAnsi="Arial" w:cs="Arial"/>
        </w:rPr>
        <w:t>baseMean</w:t>
      </w:r>
      <w:proofErr w:type="spellEnd"/>
      <w:proofErr w:type="gramEnd"/>
      <w:r>
        <w:rPr>
          <w:rFonts w:ascii="Arial" w:hAnsi="Arial" w:cs="Arial"/>
        </w:rPr>
        <w:t xml:space="preserve"> (DESeq2 generated normalized mean count).</w:t>
      </w:r>
    </w:p>
    <w:p w:rsidR="00285272" w:rsidRDefault="00285272" w:rsidP="00285272">
      <w:pPr>
        <w:spacing w:after="0" w:line="480" w:lineRule="auto"/>
        <w:rPr>
          <w:rFonts w:ascii="Arial" w:hAnsi="Arial" w:cs="Arial"/>
        </w:rPr>
      </w:pPr>
    </w:p>
    <w:sectPr w:rsidR="00285272" w:rsidSect="00BD5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85272"/>
    <w:rsid w:val="001C57E6"/>
    <w:rsid w:val="002344CF"/>
    <w:rsid w:val="00285272"/>
    <w:rsid w:val="003B47E2"/>
    <w:rsid w:val="004C709A"/>
    <w:rsid w:val="00674775"/>
    <w:rsid w:val="006B10B4"/>
    <w:rsid w:val="0082140D"/>
    <w:rsid w:val="00BD5E0E"/>
    <w:rsid w:val="00BF5AE7"/>
    <w:rsid w:val="00D72490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10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72"/>
    <w:pPr>
      <w:spacing w:after="200" w:line="276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272"/>
    <w:pPr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527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10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72"/>
    <w:pPr>
      <w:spacing w:after="200" w:line="276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272"/>
    <w:pPr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52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 Sonpavde</dc:creator>
  <cp:lastModifiedBy>Guru Sonpavde</cp:lastModifiedBy>
  <cp:revision>10</cp:revision>
  <dcterms:created xsi:type="dcterms:W3CDTF">2016-02-21T12:47:00Z</dcterms:created>
  <dcterms:modified xsi:type="dcterms:W3CDTF">2016-08-08T14:59:00Z</dcterms:modified>
</cp:coreProperties>
</file>